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 w:bidi="ar-SA"/>
        </w:rPr>
        <w:t>Table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 w:bidi="ar-SA"/>
        </w:rPr>
        <w:t xml:space="preserve"> S2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Adverse events in patients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1205"/>
        <w:gridCol w:w="1205"/>
        <w:gridCol w:w="1205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1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（n=45）</w:t>
            </w:r>
          </w:p>
        </w:tc>
        <w:tc>
          <w:tcPr>
            <w:tcW w:w="120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（n=28）</w:t>
            </w:r>
          </w:p>
        </w:tc>
        <w:tc>
          <w:tcPr>
            <w:tcW w:w="120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S（n=39）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MOX（n=3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yelosuppression</w:t>
            </w:r>
          </w:p>
        </w:tc>
        <w:tc>
          <w:tcPr>
            <w:tcW w:w="12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（31.1）</w:t>
            </w:r>
          </w:p>
        </w:tc>
        <w:tc>
          <w:tcPr>
            <w:tcW w:w="12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（50）</w:t>
            </w:r>
          </w:p>
        </w:tc>
        <w:tc>
          <w:tcPr>
            <w:tcW w:w="12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（33.3）</w:t>
            </w:r>
          </w:p>
        </w:tc>
        <w:tc>
          <w:tcPr>
            <w:tcW w:w="12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（32.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astrointestinal adverse effects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（13.3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（14.3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（28.2）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（32.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atigu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（14.3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（12.8）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（9.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（2.2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（2.6）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rade III-IV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verse events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（11.1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（7.1）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（2.6）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（6.5）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breviation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ab-paclitaxel and S-1, AS; nab-paclitaxel and gemcitabine, AG; gemcitabine plus S-1, GS; gemcitabine and oxaliplatin, GEMOX.</w:t>
      </w:r>
    </w:p>
    <w:p>
      <w:pPr>
        <w:bidi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76D020BB"/>
    <w:rsid w:val="25B50404"/>
    <w:rsid w:val="333E628E"/>
    <w:rsid w:val="76D0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08:05:00Z</dcterms:created>
  <dc:creator>囡囡</dc:creator>
  <cp:lastModifiedBy>囡囡</cp:lastModifiedBy>
  <dcterms:modified xsi:type="dcterms:W3CDTF">2024-05-15T10:5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B9AD21E92E47BF9E5A181A32730FE3_11</vt:lpwstr>
  </property>
</Properties>
</file>